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l Table S1</w:t>
      </w:r>
    </w:p>
    <w:tbl>
      <w:tblPr>
        <w:tblW w:w="150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2"/>
        <w:gridCol w:w="4673"/>
        <w:gridCol w:w="1245"/>
        <w:gridCol w:w="6570"/>
      </w:tblGrid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 xml:space="preserve">Polymorphism 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Primer sequence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Primer annealing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FRET probe sequences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2728127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GCTCCAGCATAATCTATTCC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GTTTGTAGGTAATAAGCACCCA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59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lang w:val="en-US"/>
              </w:rPr>
              <w:t>GTTTTTAGAATTTTC</w:t>
            </w:r>
            <w:r>
              <w:rPr>
                <w:rFonts w:cs="Arial" w:ascii="Arial" w:hAnsi="Arial"/>
                <w:sz w:val="22"/>
                <w:u w:val="single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lang w:val="en-US"/>
              </w:rPr>
              <w:t>GACTTCCC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C670-CCACTAAATTGACAACATGACACGCTT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2853744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GCAGTGACACAGCGGA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AAGGCTATTGTTCAAGCCTAC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56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lang w:val="en-US"/>
              </w:rPr>
              <w:t>LC610-TCATCCT</w:t>
            </w:r>
            <w:r>
              <w:rPr>
                <w:rFonts w:cs="Arial" w:ascii="Arial" w:hAnsi="Arial"/>
                <w:sz w:val="22"/>
                <w:u w:val="single"/>
                <w:lang w:val="en-US"/>
              </w:rPr>
              <w:t>G</w:t>
            </w:r>
            <w:r>
              <w:rPr>
                <w:rFonts w:cs="Arial" w:ascii="Arial" w:hAnsi="Arial"/>
                <w:sz w:val="22"/>
                <w:lang w:val="en-US"/>
              </w:rPr>
              <w:t>CTCTCAGTCAGAAAC CTCCTGAAGCAGCCCTCTCAAGC-FL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730582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ATGGATGAGGGAACAAGGAT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AAGGCTATTGTTCAAGCCTAC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US"/>
              </w:rPr>
              <w:t>56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lang w:val="en-US"/>
              </w:rPr>
              <w:t>LC640-AGGCAAGTT</w:t>
            </w:r>
            <w:r>
              <w:rPr>
                <w:rFonts w:cs="Arial" w:ascii="Arial" w:hAnsi="Arial"/>
                <w:sz w:val="22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sz w:val="22"/>
                <w:lang w:val="en-US"/>
              </w:rPr>
              <w:t>TCTGAACTCCT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CACAAAGCTAAGCTTGAGTAGTAAAGGAC-FL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739060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TGAATGCCCATCCCG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AGCCCTCCCAGAATTTAAATGC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0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lang w:val="en-US"/>
              </w:rPr>
              <w:t>GTTTTT</w:t>
            </w:r>
            <w:r>
              <w:rPr>
                <w:rFonts w:cs="Arial" w:ascii="Arial" w:hAnsi="Arial"/>
                <w:sz w:val="22"/>
                <w:u w:val="single"/>
                <w:lang w:val="en-US"/>
              </w:rPr>
              <w:t>G</w:t>
            </w:r>
            <w:r>
              <w:rPr>
                <w:rFonts w:cs="Arial" w:ascii="Arial" w:hAnsi="Arial"/>
                <w:sz w:val="22"/>
                <w:lang w:val="en-US"/>
              </w:rPr>
              <w:t>GTTTTTTTTTGTTTTAACC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C640-AACCAGAGGGGGAAGTGTGGGAGC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28357094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TGAATGCCCATCCCG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ACAACCAAGCCCTCCCAGA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60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lang w:val="en-US"/>
              </w:rPr>
              <w:t>ATGACACAATCTC</w:t>
            </w:r>
            <w:r>
              <w:rPr>
                <w:rFonts w:cs="Arial" w:ascii="Arial" w:hAnsi="Arial"/>
                <w:sz w:val="22"/>
                <w:u w:val="single"/>
                <w:lang w:val="en-US"/>
              </w:rPr>
              <w:t>G</w:t>
            </w:r>
            <w:r>
              <w:rPr>
                <w:rFonts w:cs="Arial" w:ascii="Arial" w:hAnsi="Arial"/>
                <w:sz w:val="22"/>
                <w:lang w:val="en-US"/>
              </w:rPr>
              <w:t>CCGCC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LC610-CCCTGTGTTGGTGGAGGATGTCTGC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4754=p.Asp80Asp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AATTTTCAGACCCTTCCAA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TGAGACTCATCAGACTGGTGAGA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US"/>
              </w:rPr>
              <w:t>57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lang w:val="en-US"/>
              </w:rPr>
              <w:t>AAGATGATGA</w:t>
            </w:r>
            <w:r>
              <w:rPr>
                <w:rFonts w:cs="Arial" w:ascii="Arial" w:hAnsi="Arial"/>
                <w:sz w:val="22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sz w:val="22"/>
                <w:lang w:val="en-US"/>
              </w:rPr>
              <w:t>GACCATGTGG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>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LC610-</w:t>
            </w:r>
            <w:r>
              <w:rPr>
                <w:rFonts w:cs="Arial" w:ascii="Arial" w:hAnsi="Arial"/>
                <w:sz w:val="22"/>
                <w:lang w:val="en-US"/>
              </w:rPr>
              <w:t>CAGCCAGGACTCCATTGACTCGA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26616=p.Ala236Ala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AAACCCACAGCCACAA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TGGCTGTGGAATTCACGG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US"/>
              </w:rPr>
              <w:t>58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GAAAGC</w:t>
            </w:r>
            <w:r>
              <w:rPr>
                <w:rFonts w:cs="Arial" w:ascii="Arial" w:hAnsi="Arial"/>
                <w:color w:val="000000"/>
                <w:sz w:val="22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AATGATGAGAGCA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>-F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22"/>
                <w:lang w:val="en-US"/>
              </w:rPr>
              <w:t>LC640-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TGAGCATTCCGATGTGATTGATAGTC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26772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TGAATTAGATAGTGCATCTTCTGA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GTTATATTCTCTTTTTAAGTGGGT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58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AACACAT</w:t>
            </w:r>
            <w:r>
              <w:rPr>
                <w:rFonts w:cs="Arial" w:ascii="Arial" w:hAnsi="Arial"/>
                <w:color w:val="000000"/>
                <w:sz w:val="22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AGTTATTTCCAGAC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 xml:space="preserve">-FL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lang w:val="en-US"/>
              </w:rPr>
              <w:t>LC640-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CAAATAGATACACATTCAACCAATAAACTG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9138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GTCTATGTTCATTCTATAGAAGAAATGC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GTTATATTCTCTTTTTAAGTGGGT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58 °C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GTTTGC</w:t>
            </w:r>
            <w:r>
              <w:rPr>
                <w:rFonts w:cs="Arial" w:ascii="Arial" w:hAnsi="Arial"/>
                <w:color w:val="000000"/>
                <w:sz w:val="22"/>
                <w:u w:val="single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TCTACATAAATTTC</w:t>
            </w:r>
            <w:r>
              <w:rPr>
                <w:rFonts w:cs="Arial" w:ascii="Arial" w:hAnsi="Arial"/>
                <w:bCs/>
                <w:sz w:val="22"/>
                <w:lang w:val="en-US"/>
              </w:rPr>
              <w:t>-F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Cs/>
                <w:sz w:val="22"/>
                <w:lang w:val="en-US"/>
              </w:rPr>
              <w:t>LC610-</w:t>
            </w:r>
            <w:r>
              <w:rPr>
                <w:rFonts w:cs="Arial" w:ascii="Arial" w:hAnsi="Arial"/>
                <w:color w:val="000000"/>
                <w:sz w:val="22"/>
                <w:lang w:val="en-US"/>
              </w:rPr>
              <w:t>TTCATGAGAGAATAACAAATATTAAAATACAGT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402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lang w:val="en-US"/>
        </w:rPr>
        <w:t xml:space="preserve">Supplemental Table S1.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Primer sequences, FRET probe sequences, and primer annealing temperatures used for genotyping </w:t>
      </w:r>
      <w:r>
        <w:rPr>
          <w:rFonts w:cs="Arial" w:ascii="Arial" w:hAnsi="Arial"/>
          <w:b/>
          <w:bCs/>
          <w:i/>
          <w:iCs/>
          <w:color w:val="000000"/>
          <w:sz w:val="22"/>
          <w:szCs w:val="22"/>
          <w:lang w:val="en-US"/>
        </w:rPr>
        <w:t xml:space="preserve">OPN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variants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Note: FL: Fluorescein, LC610: LightCycler-Red 610; LC640: LightCycler-Red 640; LC670: LightCycler-Red 670. The polymorphic position within the sensor probe is underlined. A phosphate is linked to the 3'-end of the acceptor probe to prevent elongation by the DNA polymerase in the PCR</w:t>
      </w:r>
    </w:p>
    <w:sectPr>
      <w:type w:val="nextPage"/>
      <w:pgSz w:orient="landscape" w:w="16838" w:h="11906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  <w:sz w:val="28"/>
      <w:szCs w:val="28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firstLine="708"/>
      <w:jc w:val="both"/>
      <w:outlineLvl w:val="7"/>
    </w:pPr>
    <w:rPr>
      <w:rFonts w:ascii="Arial" w:hAnsi="Arial" w:cs="Arial"/>
      <w:b/>
      <w:bCs/>
      <w:color w:val="0000FF"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napToGrid w:val="false"/>
      <w:spacing w:lineRule="auto" w:line="480"/>
      <w:outlineLvl w:val="8"/>
    </w:pPr>
    <w:rPr>
      <w:rFonts w:ascii="Arial" w:hAnsi="Arial" w:cs="Arial"/>
      <w:b/>
      <w:bCs/>
      <w:sz w:val="18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tl">
    <w:name w:val="at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bCs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Arial" w:hAnsi="Arial" w:cs="Arial"/>
      <w:b/>
      <w:bCs/>
      <w:iCs/>
      <w:color w:val="FF0000"/>
      <w:sz w:val="22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Arial" w:hAnsi="Arial" w:cs="Arial"/>
      <w:sz w:val="22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08:00Z</dcterms:created>
  <dc:creator>Julia Seiderer</dc:creator>
  <dc:description/>
  <dc:language>en-US</dc:language>
  <cp:lastModifiedBy>Samsung</cp:lastModifiedBy>
  <cp:lastPrinted>2011-09-21T15:45:00Z</cp:lastPrinted>
  <dcterms:modified xsi:type="dcterms:W3CDTF">2011-10-17T19:16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